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8D6D3" w14:textId="1B998EEB" w:rsidR="007A60F7" w:rsidRPr="005E3B7E" w:rsidRDefault="00632A3C" w:rsidP="005E3B7E">
      <w:proofErr w:type="gramStart"/>
      <w:r w:rsidRPr="005E3B7E">
        <w:t xml:space="preserve">Supplementary </w:t>
      </w:r>
      <w:r w:rsidR="00640AF3">
        <w:t xml:space="preserve">table </w:t>
      </w:r>
      <w:r w:rsidR="00071CF2" w:rsidRPr="005E3B7E">
        <w:t>1</w:t>
      </w:r>
      <w:r w:rsidR="0032423A" w:rsidRPr="005E3B7E">
        <w:t>.</w:t>
      </w:r>
      <w:proofErr w:type="gramEnd"/>
      <w:r w:rsidR="005E3B7E">
        <w:t xml:space="preserve"> Disease definitions: </w:t>
      </w:r>
      <w:r w:rsidR="00071CF2" w:rsidRPr="005E3B7E">
        <w:t>ICPC codes that were used to define</w:t>
      </w:r>
      <w:r w:rsidR="00E42BA4" w:rsidRPr="005E3B7E">
        <w:t xml:space="preserve"> osteoarthritis and</w:t>
      </w:r>
      <w:r w:rsidR="00071CF2" w:rsidRPr="005E3B7E">
        <w:t xml:space="preserve"> </w:t>
      </w:r>
      <w:proofErr w:type="gramStart"/>
      <w:r w:rsidR="00071CF2" w:rsidRPr="005E3B7E">
        <w:t>each comorbidity</w:t>
      </w:r>
      <w:bookmarkStart w:id="0" w:name="_GoBack"/>
      <w:bookmarkEnd w:id="0"/>
      <w:proofErr w:type="gramEnd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BA3902" w:rsidRPr="00491C15" w14:paraId="01D794E8" w14:textId="77777777" w:rsidTr="00E72F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7B61E70" w14:textId="77777777" w:rsidR="00BA3902" w:rsidRPr="00491C15" w:rsidRDefault="00BA3902" w:rsidP="0005692B">
            <w:pPr>
              <w:pStyle w:val="NoSpacing"/>
              <w:jc w:val="both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Conditions</w:t>
            </w:r>
          </w:p>
        </w:tc>
        <w:tc>
          <w:tcPr>
            <w:tcW w:w="5395" w:type="dxa"/>
          </w:tcPr>
          <w:p w14:paraId="30BA9AF6" w14:textId="77777777" w:rsidR="00BA3902" w:rsidRPr="00491C15" w:rsidRDefault="00BA3902" w:rsidP="0005692B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ICPC codes</w:t>
            </w:r>
          </w:p>
        </w:tc>
      </w:tr>
      <w:tr w:rsidR="00BA3902" w:rsidRPr="00491C15" w14:paraId="7856A5F6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6782AF9" w14:textId="02B1B1C0" w:rsidR="00BA3902" w:rsidRPr="00491C15" w:rsidRDefault="00491C15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naemia</w:t>
            </w:r>
          </w:p>
        </w:tc>
        <w:tc>
          <w:tcPr>
            <w:tcW w:w="5395" w:type="dxa"/>
          </w:tcPr>
          <w:p w14:paraId="0B157020" w14:textId="22AD6C55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B78 Inheritable </w:t>
            </w:r>
            <w:r w:rsidR="00491C15" w:rsidRPr="00491C15">
              <w:rPr>
                <w:rFonts w:cstheme="minorHAnsi"/>
                <w:lang w:val="en-GB"/>
              </w:rPr>
              <w:t>haemolytic</w:t>
            </w:r>
            <w:r w:rsidRPr="00491C15">
              <w:rPr>
                <w:rFonts w:cstheme="minorHAnsi"/>
                <w:lang w:val="en-GB"/>
              </w:rPr>
              <w:t xml:space="preserve"> </w:t>
            </w:r>
            <w:r w:rsidR="00491C15" w:rsidRPr="00491C15">
              <w:rPr>
                <w:rFonts w:cstheme="minorHAnsi"/>
                <w:lang w:val="en-GB"/>
              </w:rPr>
              <w:t>anaemia</w:t>
            </w:r>
          </w:p>
          <w:p w14:paraId="507B21B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78.01 Thalassemia</w:t>
            </w:r>
          </w:p>
          <w:p w14:paraId="1EC84145" w14:textId="643E7B93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B78.02 Sickle cell </w:t>
            </w:r>
            <w:r w:rsidR="00491C15" w:rsidRPr="00491C15">
              <w:rPr>
                <w:rFonts w:cstheme="minorHAnsi"/>
                <w:lang w:val="en-GB"/>
              </w:rPr>
              <w:t>anaemia</w:t>
            </w:r>
          </w:p>
          <w:p w14:paraId="037CAFDD" w14:textId="1E5E4335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B78.03 </w:t>
            </w:r>
            <w:r w:rsidR="00491C15" w:rsidRPr="00491C15">
              <w:rPr>
                <w:rFonts w:cstheme="minorHAnsi"/>
                <w:lang w:val="en-GB"/>
              </w:rPr>
              <w:t>Anaemia</w:t>
            </w:r>
            <w:r w:rsidRPr="00491C15">
              <w:rPr>
                <w:rFonts w:cstheme="minorHAnsi"/>
                <w:lang w:val="en-GB"/>
              </w:rPr>
              <w:t xml:space="preserve"> through G6PD-deficiency</w:t>
            </w:r>
          </w:p>
          <w:p w14:paraId="617362D0" w14:textId="0D8302DC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B80 Iron deficiency </w:t>
            </w:r>
            <w:r w:rsidR="00491C15" w:rsidRPr="00491C15">
              <w:rPr>
                <w:rFonts w:cstheme="minorHAnsi"/>
                <w:lang w:val="en-GB"/>
              </w:rPr>
              <w:t>anaemia</w:t>
            </w:r>
          </w:p>
          <w:p w14:paraId="22A2A1E0" w14:textId="2FD98ABC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81 Pernicious/folium acid deficiency-</w:t>
            </w:r>
            <w:r w:rsidR="00491C15" w:rsidRPr="00491C15">
              <w:rPr>
                <w:rFonts w:cstheme="minorHAnsi"/>
                <w:lang w:val="en-GB"/>
              </w:rPr>
              <w:t>anaemia</w:t>
            </w:r>
          </w:p>
          <w:p w14:paraId="5428DFD2" w14:textId="0044171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81.01 Folium acid deficiency-</w:t>
            </w:r>
            <w:r w:rsidR="00491C15" w:rsidRPr="00491C15">
              <w:rPr>
                <w:rFonts w:cstheme="minorHAnsi"/>
                <w:lang w:val="en-GB"/>
              </w:rPr>
              <w:t>anaemia</w:t>
            </w:r>
          </w:p>
          <w:p w14:paraId="3F1F6623" w14:textId="4F367A3D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81.02 Vitamin B12-deficiency-an</w:t>
            </w:r>
            <w:r w:rsidR="00491C15">
              <w:rPr>
                <w:rFonts w:cstheme="minorHAnsi"/>
                <w:lang w:val="en-GB"/>
              </w:rPr>
              <w:t>a</w:t>
            </w:r>
            <w:r w:rsidRPr="00491C15">
              <w:rPr>
                <w:rFonts w:cstheme="minorHAnsi"/>
                <w:lang w:val="en-GB"/>
              </w:rPr>
              <w:t>emia</w:t>
            </w:r>
          </w:p>
          <w:p w14:paraId="329E274E" w14:textId="025F7D2A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B82 Other/non-specified </w:t>
            </w:r>
            <w:r w:rsidR="00491C15" w:rsidRPr="00491C15">
              <w:rPr>
                <w:rFonts w:cstheme="minorHAnsi"/>
                <w:lang w:val="en-GB"/>
              </w:rPr>
              <w:t>anaemia</w:t>
            </w:r>
          </w:p>
        </w:tc>
      </w:tr>
      <w:tr w:rsidR="00BA3902" w:rsidRPr="00491C15" w14:paraId="1E7FBD9B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F29CB46" w14:textId="77777777" w:rsidR="00BA3902" w:rsidRPr="00491C15" w:rsidRDefault="00071CF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nxiety</w:t>
            </w:r>
          </w:p>
        </w:tc>
        <w:tc>
          <w:tcPr>
            <w:tcW w:w="5395" w:type="dxa"/>
          </w:tcPr>
          <w:p w14:paraId="71680E7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4 Anxiety disorder / state of anxiety</w:t>
            </w:r>
          </w:p>
          <w:p w14:paraId="4000343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4.01 Panic attacks / disorder</w:t>
            </w:r>
          </w:p>
          <w:p w14:paraId="62DEF592" w14:textId="279E0302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P74.02 </w:t>
            </w:r>
            <w:r w:rsidR="000428BF" w:rsidRPr="00491C15">
              <w:rPr>
                <w:rFonts w:cstheme="minorHAnsi"/>
                <w:lang w:val="en-GB"/>
              </w:rPr>
              <w:t>Generalized</w:t>
            </w:r>
            <w:r w:rsidRPr="00491C15">
              <w:rPr>
                <w:rFonts w:cstheme="minorHAnsi"/>
                <w:lang w:val="en-GB"/>
              </w:rPr>
              <w:t xml:space="preserve"> anxiety disorder</w:t>
            </w:r>
          </w:p>
        </w:tc>
      </w:tr>
      <w:tr w:rsidR="00BA3902" w:rsidRPr="00491C15" w14:paraId="3CB4234E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5999570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Asthma </w:t>
            </w:r>
          </w:p>
        </w:tc>
        <w:tc>
          <w:tcPr>
            <w:tcW w:w="5395" w:type="dxa"/>
          </w:tcPr>
          <w:p w14:paraId="1006B106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6 Asthma</w:t>
            </w:r>
          </w:p>
          <w:p w14:paraId="6BC1E3A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6.01 Hyper reactivity airway</w:t>
            </w:r>
          </w:p>
          <w:p w14:paraId="084791E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6.02 Allergic asthma</w:t>
            </w:r>
          </w:p>
        </w:tc>
      </w:tr>
      <w:tr w:rsidR="00BA3902" w:rsidRPr="00491C15" w14:paraId="2A100AAF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5BB3483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enign prostatic hypertrophy</w:t>
            </w:r>
          </w:p>
        </w:tc>
        <w:tc>
          <w:tcPr>
            <w:tcW w:w="5395" w:type="dxa"/>
          </w:tcPr>
          <w:p w14:paraId="59DA62E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Y85 Benign prostate hypertrophy</w:t>
            </w:r>
          </w:p>
        </w:tc>
      </w:tr>
      <w:tr w:rsidR="00BA3902" w:rsidRPr="00491C15" w14:paraId="7DA82C79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476B736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Atrial fibrillation </w:t>
            </w:r>
          </w:p>
        </w:tc>
        <w:tc>
          <w:tcPr>
            <w:tcW w:w="5395" w:type="dxa"/>
          </w:tcPr>
          <w:p w14:paraId="195F721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8 Atrial fibrillation</w:t>
            </w:r>
          </w:p>
        </w:tc>
      </w:tr>
      <w:tr w:rsidR="00BA3902" w:rsidRPr="00491C15" w14:paraId="10D4E34F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7BF1B8A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Cataract</w:t>
            </w:r>
          </w:p>
        </w:tc>
        <w:tc>
          <w:tcPr>
            <w:tcW w:w="5395" w:type="dxa"/>
          </w:tcPr>
          <w:p w14:paraId="3990411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2 Cataract</w:t>
            </w:r>
          </w:p>
          <w:p w14:paraId="6E1E05E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2.01 Senile cataract</w:t>
            </w:r>
          </w:p>
        </w:tc>
      </w:tr>
      <w:tr w:rsidR="00BA3902" w:rsidRPr="00491C15" w14:paraId="4C93F9AA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220FB54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ack pain</w:t>
            </w:r>
          </w:p>
        </w:tc>
        <w:tc>
          <w:tcPr>
            <w:tcW w:w="5395" w:type="dxa"/>
          </w:tcPr>
          <w:p w14:paraId="5656B71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02 Back symptoms/complaints</w:t>
            </w:r>
          </w:p>
          <w:p w14:paraId="57BB6EB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03 Low back-pain without radiation [ex. L86]</w:t>
            </w:r>
          </w:p>
        </w:tc>
      </w:tr>
      <w:tr w:rsidR="00BA3902" w:rsidRPr="00491C15" w14:paraId="7A0F2997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3DDC0A7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Chronic kidney disease </w:t>
            </w:r>
          </w:p>
        </w:tc>
        <w:tc>
          <w:tcPr>
            <w:tcW w:w="5395" w:type="dxa"/>
          </w:tcPr>
          <w:p w14:paraId="4D34B4F6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U99.01 Renal impairment</w:t>
            </w:r>
          </w:p>
        </w:tc>
      </w:tr>
      <w:tr w:rsidR="00BA3902" w:rsidRPr="00491C15" w14:paraId="67AB124E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2BB7919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eck pain</w:t>
            </w:r>
          </w:p>
        </w:tc>
        <w:tc>
          <w:tcPr>
            <w:tcW w:w="5395" w:type="dxa"/>
          </w:tcPr>
          <w:p w14:paraId="5D2175A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01 Neck symptoms/complaints [ex. N01]</w:t>
            </w:r>
          </w:p>
        </w:tc>
      </w:tr>
      <w:tr w:rsidR="00BA3902" w:rsidRPr="00491C15" w14:paraId="18C28CD1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8EA3299" w14:textId="77777777" w:rsidR="00BA3902" w:rsidRPr="00491C15" w:rsidRDefault="00071CF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</w:t>
            </w:r>
            <w:r w:rsidR="00BA3902" w:rsidRPr="00491C15">
              <w:rPr>
                <w:rFonts w:cstheme="minorHAnsi"/>
                <w:lang w:val="en-GB"/>
              </w:rPr>
              <w:t>inusitis</w:t>
            </w:r>
          </w:p>
        </w:tc>
        <w:tc>
          <w:tcPr>
            <w:tcW w:w="5395" w:type="dxa"/>
          </w:tcPr>
          <w:p w14:paraId="3BA3DF8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75.02 Chronic sinusitis</w:t>
            </w:r>
          </w:p>
        </w:tc>
      </w:tr>
      <w:tr w:rsidR="00BA3902" w:rsidRPr="00491C15" w14:paraId="478D2ED9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AA0FACD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COPD </w:t>
            </w:r>
          </w:p>
        </w:tc>
        <w:tc>
          <w:tcPr>
            <w:tcW w:w="5395" w:type="dxa"/>
          </w:tcPr>
          <w:p w14:paraId="0CC2724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5 Emphysema/COPD</w:t>
            </w:r>
          </w:p>
          <w:p w14:paraId="1AA5CAC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1 Chronic bronchitis/bronchiectasis</w:t>
            </w:r>
          </w:p>
          <w:p w14:paraId="65602F3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1.01 Chronic bronchitis</w:t>
            </w:r>
          </w:p>
          <w:p w14:paraId="360060C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1.02 Bronchiectasis</w:t>
            </w:r>
          </w:p>
        </w:tc>
      </w:tr>
      <w:tr w:rsidR="00BA3902" w:rsidRPr="00491C15" w14:paraId="3EDAC84C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E4B070A" w14:textId="77777777" w:rsidR="00BA3902" w:rsidRPr="00491C15" w:rsidRDefault="00071CF2" w:rsidP="00BA3902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Coronary heart</w:t>
            </w:r>
            <w:r w:rsidR="00BA3902" w:rsidRPr="00491C15">
              <w:rPr>
                <w:rFonts w:cstheme="minorHAnsi"/>
                <w:lang w:val="en-GB"/>
              </w:rPr>
              <w:t xml:space="preserve"> disease </w:t>
            </w:r>
          </w:p>
        </w:tc>
        <w:tc>
          <w:tcPr>
            <w:tcW w:w="5395" w:type="dxa"/>
          </w:tcPr>
          <w:p w14:paraId="6F59B3B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4 Angina pectoris</w:t>
            </w:r>
          </w:p>
          <w:p w14:paraId="5F4F7BD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4.01 Instable angina pectoris</w:t>
            </w:r>
          </w:p>
          <w:p w14:paraId="074DFE2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4.02 Stable angina pectoris</w:t>
            </w:r>
          </w:p>
          <w:p w14:paraId="561B25D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5 Acute myocardial infarction</w:t>
            </w:r>
          </w:p>
          <w:p w14:paraId="6A87412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6 Other/chronic ischemic heart disease</w:t>
            </w:r>
          </w:p>
          <w:p w14:paraId="61DB812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6.01 Coronary sclerosis</w:t>
            </w:r>
          </w:p>
          <w:p w14:paraId="3CF5DAE1" w14:textId="08478D83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K76.02 Past myocardial infarction (&gt; 4 </w:t>
            </w:r>
            <w:r w:rsidR="00491C15" w:rsidRPr="00491C15">
              <w:rPr>
                <w:rFonts w:cstheme="minorHAnsi"/>
                <w:lang w:val="en-GB"/>
              </w:rPr>
              <w:t>wks.</w:t>
            </w:r>
            <w:r w:rsidRPr="00491C15">
              <w:rPr>
                <w:rFonts w:cstheme="minorHAnsi"/>
                <w:lang w:val="en-GB"/>
              </w:rPr>
              <w:t xml:space="preserve"> ago)</w:t>
            </w:r>
          </w:p>
        </w:tc>
      </w:tr>
      <w:tr w:rsidR="00BA3902" w:rsidRPr="00491C15" w14:paraId="09462C48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A42EE4A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5395" w:type="dxa"/>
          </w:tcPr>
          <w:p w14:paraId="24BC6F3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0 Senile dementia/Alzheimer</w:t>
            </w:r>
          </w:p>
          <w:p w14:paraId="6C026A4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0.01 Alzheimer</w:t>
            </w:r>
          </w:p>
          <w:p w14:paraId="33B386C6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0.02 Multi-infarct dementia</w:t>
            </w:r>
          </w:p>
        </w:tc>
      </w:tr>
      <w:tr w:rsidR="00BA3902" w:rsidRPr="00491C15" w14:paraId="2DC4B4A2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41D6B2B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epression </w:t>
            </w:r>
          </w:p>
        </w:tc>
        <w:tc>
          <w:tcPr>
            <w:tcW w:w="5395" w:type="dxa"/>
          </w:tcPr>
          <w:p w14:paraId="57A5467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6 Depression</w:t>
            </w:r>
          </w:p>
          <w:p w14:paraId="7A8DD22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6.01 Post-partum depression</w:t>
            </w:r>
          </w:p>
        </w:tc>
      </w:tr>
      <w:tr w:rsidR="00BA3902" w:rsidRPr="00491C15" w14:paraId="4AC10E3A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E526BD0" w14:textId="77777777" w:rsidR="00BA3902" w:rsidRPr="00491C15" w:rsidRDefault="0005692B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iabetes mellitus</w:t>
            </w:r>
          </w:p>
        </w:tc>
        <w:tc>
          <w:tcPr>
            <w:tcW w:w="5395" w:type="dxa"/>
          </w:tcPr>
          <w:p w14:paraId="6AFEF6E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90 Diabetes mellitus</w:t>
            </w:r>
          </w:p>
          <w:p w14:paraId="5253154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90.01 Diabetes mellitus type 1</w:t>
            </w:r>
          </w:p>
          <w:p w14:paraId="5864D78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90.02 Diabetes mellitus type 2</w:t>
            </w:r>
          </w:p>
          <w:p w14:paraId="2FAE3F5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>F83.01 Diabetic retinopathy</w:t>
            </w:r>
          </w:p>
        </w:tc>
      </w:tr>
      <w:tr w:rsidR="00BA3902" w:rsidRPr="00491C15" w14:paraId="26844E27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B4B9930" w14:textId="77777777" w:rsidR="00BA3902" w:rsidRPr="00491C15" w:rsidRDefault="0005692B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>Hypercholesterolemia</w:t>
            </w:r>
          </w:p>
        </w:tc>
        <w:tc>
          <w:tcPr>
            <w:tcW w:w="5395" w:type="dxa"/>
          </w:tcPr>
          <w:p w14:paraId="4E40C9A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93 Lipid disorders</w:t>
            </w:r>
          </w:p>
        </w:tc>
      </w:tr>
      <w:tr w:rsidR="00BA3902" w:rsidRPr="00491C15" w14:paraId="5863F758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CB70323" w14:textId="77777777" w:rsidR="00BA3902" w:rsidRPr="00491C15" w:rsidRDefault="00071CF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Eating disorder</w:t>
            </w:r>
          </w:p>
        </w:tc>
        <w:tc>
          <w:tcPr>
            <w:tcW w:w="5395" w:type="dxa"/>
          </w:tcPr>
          <w:p w14:paraId="54002EC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06 Anorexia nervosa/bulimia</w:t>
            </w:r>
          </w:p>
          <w:p w14:paraId="26106D8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06.01 Anorexia nervosa</w:t>
            </w:r>
          </w:p>
          <w:p w14:paraId="5F47967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06.02 Bulimia</w:t>
            </w:r>
          </w:p>
        </w:tc>
      </w:tr>
      <w:tr w:rsidR="00BA3902" w:rsidRPr="00491C15" w14:paraId="5C708C78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E14D9F1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Eczema</w:t>
            </w:r>
          </w:p>
        </w:tc>
        <w:tc>
          <w:tcPr>
            <w:tcW w:w="5395" w:type="dxa"/>
          </w:tcPr>
          <w:p w14:paraId="50F9A66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S86 </w:t>
            </w:r>
            <w:proofErr w:type="spellStart"/>
            <w:r w:rsidRPr="00491C15">
              <w:rPr>
                <w:rFonts w:cstheme="minorHAnsi"/>
                <w:lang w:val="en-GB"/>
              </w:rPr>
              <w:t>Seborroic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eczema/dandruff</w:t>
            </w:r>
          </w:p>
          <w:p w14:paraId="14718B9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6.01 Dandruff</w:t>
            </w:r>
          </w:p>
          <w:p w14:paraId="630424D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6.02 Cradle cap</w:t>
            </w:r>
          </w:p>
          <w:p w14:paraId="310582C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7 Constitutional eczema</w:t>
            </w:r>
          </w:p>
          <w:p w14:paraId="3B75E04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8 Contact eczema/other eczema</w:t>
            </w:r>
          </w:p>
          <w:p w14:paraId="34291C0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8.01 Contact eczema</w:t>
            </w:r>
          </w:p>
          <w:p w14:paraId="2824AFB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8.02 Dyshidrotic eczema</w:t>
            </w:r>
          </w:p>
          <w:p w14:paraId="2275559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8.03 Dermatitis after application local medicine</w:t>
            </w:r>
          </w:p>
          <w:p w14:paraId="0A6193D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88.04 Sun allergy/photo dermatosis</w:t>
            </w:r>
          </w:p>
        </w:tc>
      </w:tr>
      <w:tr w:rsidR="00BA3902" w:rsidRPr="00491C15" w14:paraId="298AE866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4C9C5BD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Epilepsy </w:t>
            </w:r>
          </w:p>
        </w:tc>
        <w:tc>
          <w:tcPr>
            <w:tcW w:w="5395" w:type="dxa"/>
          </w:tcPr>
          <w:p w14:paraId="2BB3BDF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88 Epilepsy (all types)</w:t>
            </w:r>
          </w:p>
        </w:tc>
      </w:tr>
      <w:tr w:rsidR="00BA3902" w:rsidRPr="00491C15" w14:paraId="3715906A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10251B8" w14:textId="77777777" w:rsidR="00BA3902" w:rsidRPr="00491C15" w:rsidRDefault="0005692B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Chronic fatigue syndrome</w:t>
            </w:r>
          </w:p>
        </w:tc>
        <w:tc>
          <w:tcPr>
            <w:tcW w:w="5395" w:type="dxa"/>
          </w:tcPr>
          <w:p w14:paraId="6105D05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04.01 Chronic fatigue syndrome</w:t>
            </w:r>
          </w:p>
        </w:tc>
      </w:tr>
      <w:tr w:rsidR="00BA3902" w:rsidRPr="00491C15" w14:paraId="69874671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151F5F1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ibromyalgia</w:t>
            </w:r>
          </w:p>
        </w:tc>
        <w:tc>
          <w:tcPr>
            <w:tcW w:w="5395" w:type="dxa"/>
          </w:tcPr>
          <w:p w14:paraId="50550AA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18.01 Fibromyalgia</w:t>
            </w:r>
          </w:p>
        </w:tc>
      </w:tr>
      <w:tr w:rsidR="00BA3902" w:rsidRPr="00491C15" w14:paraId="6A803AD8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5A654B7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Gall bladder disease</w:t>
            </w:r>
          </w:p>
        </w:tc>
        <w:tc>
          <w:tcPr>
            <w:tcW w:w="5395" w:type="dxa"/>
          </w:tcPr>
          <w:p w14:paraId="590CA70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8 Cholecystitis/</w:t>
            </w:r>
            <w:proofErr w:type="spellStart"/>
            <w:r w:rsidRPr="00491C15">
              <w:rPr>
                <w:rFonts w:cstheme="minorHAnsi"/>
                <w:lang w:val="en-GB"/>
              </w:rPr>
              <w:t>cholelithiasis</w:t>
            </w:r>
            <w:proofErr w:type="spellEnd"/>
          </w:p>
          <w:p w14:paraId="55709A5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8.01 Cholecystitis</w:t>
            </w:r>
          </w:p>
          <w:p w14:paraId="5BDF1EC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8.02 Cholangitis</w:t>
            </w:r>
          </w:p>
          <w:p w14:paraId="19ABAFB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98.03 </w:t>
            </w:r>
            <w:proofErr w:type="spellStart"/>
            <w:r w:rsidRPr="00491C15">
              <w:rPr>
                <w:rFonts w:cstheme="minorHAnsi"/>
                <w:lang w:val="en-GB"/>
              </w:rPr>
              <w:t>Cholelithiasis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without inflammation</w:t>
            </w:r>
          </w:p>
        </w:tc>
      </w:tr>
      <w:tr w:rsidR="00BA3902" w:rsidRPr="00491C15" w14:paraId="206B285C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45E61FC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Gastroesophageal reflux disease</w:t>
            </w:r>
          </w:p>
        </w:tc>
        <w:tc>
          <w:tcPr>
            <w:tcW w:w="5395" w:type="dxa"/>
          </w:tcPr>
          <w:p w14:paraId="43E1E181" w14:textId="35ED0A7C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84 Disease </w:t>
            </w:r>
            <w:r w:rsidR="00491C15" w:rsidRPr="00491C15">
              <w:rPr>
                <w:rFonts w:cstheme="minorHAnsi"/>
                <w:lang w:val="en-GB"/>
              </w:rPr>
              <w:t>oesophagus</w:t>
            </w:r>
          </w:p>
          <w:p w14:paraId="4B94ED5A" w14:textId="52A9316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84.01 Diverticula </w:t>
            </w:r>
            <w:r w:rsidR="00491C15" w:rsidRPr="00491C15">
              <w:rPr>
                <w:rFonts w:cstheme="minorHAnsi"/>
                <w:lang w:val="en-GB"/>
              </w:rPr>
              <w:t>oesophagus</w:t>
            </w:r>
          </w:p>
          <w:p w14:paraId="2B626738" w14:textId="5DA049B3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84.02 </w:t>
            </w:r>
            <w:r w:rsidR="00491C15" w:rsidRPr="00491C15">
              <w:rPr>
                <w:rFonts w:cstheme="minorHAnsi"/>
                <w:lang w:val="en-GB"/>
              </w:rPr>
              <w:t>Oesophageal</w:t>
            </w:r>
            <w:r w:rsidRPr="00491C15">
              <w:rPr>
                <w:rFonts w:cstheme="minorHAnsi"/>
                <w:lang w:val="en-GB"/>
              </w:rPr>
              <w:t xml:space="preserve"> reflux without esophagitis</w:t>
            </w:r>
          </w:p>
          <w:p w14:paraId="791E9ACB" w14:textId="6CB90B61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84.03 </w:t>
            </w:r>
            <w:r w:rsidR="00491C15" w:rsidRPr="00491C15">
              <w:rPr>
                <w:rFonts w:cstheme="minorHAnsi"/>
                <w:lang w:val="en-GB"/>
              </w:rPr>
              <w:t>Oesophageal</w:t>
            </w:r>
            <w:r w:rsidRPr="00491C15">
              <w:rPr>
                <w:rFonts w:cstheme="minorHAnsi"/>
                <w:lang w:val="en-GB"/>
              </w:rPr>
              <w:t xml:space="preserve"> reflux with esophagitis</w:t>
            </w:r>
          </w:p>
          <w:p w14:paraId="26255A94" w14:textId="09CACFC1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84.05 </w:t>
            </w:r>
            <w:r w:rsidR="00491C15" w:rsidRPr="00491C15">
              <w:rPr>
                <w:rFonts w:cstheme="minorHAnsi"/>
                <w:lang w:val="en-GB"/>
              </w:rPr>
              <w:t>Oesophagus</w:t>
            </w:r>
            <w:r w:rsidRPr="00491C15">
              <w:rPr>
                <w:rFonts w:cstheme="minorHAnsi"/>
                <w:lang w:val="en-GB"/>
              </w:rPr>
              <w:t xml:space="preserve"> stenosis</w:t>
            </w:r>
          </w:p>
          <w:p w14:paraId="0210AAE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85 Duodenal ulcer</w:t>
            </w:r>
          </w:p>
          <w:p w14:paraId="5479DA5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86 Other peptic ulcer</w:t>
            </w:r>
          </w:p>
          <w:p w14:paraId="61B9A40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86.01 Ventricular ulcer</w:t>
            </w:r>
          </w:p>
          <w:p w14:paraId="29D5A2E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87 Stomach dysfunctional disorder</w:t>
            </w:r>
          </w:p>
          <w:p w14:paraId="03D6C73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87.01 Gastritis/</w:t>
            </w:r>
            <w:proofErr w:type="spellStart"/>
            <w:r w:rsidRPr="00491C15">
              <w:rPr>
                <w:rFonts w:cstheme="minorHAnsi"/>
                <w:lang w:val="en-GB"/>
              </w:rPr>
              <w:t>duodenitis</w:t>
            </w:r>
            <w:proofErr w:type="spellEnd"/>
          </w:p>
          <w:p w14:paraId="61A5604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87.02 Dyspepsia/indigestion</w:t>
            </w:r>
          </w:p>
        </w:tc>
      </w:tr>
      <w:tr w:rsidR="00BA3902" w:rsidRPr="00491C15" w14:paraId="74FFDF98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9F81D79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Gout </w:t>
            </w:r>
          </w:p>
        </w:tc>
        <w:tc>
          <w:tcPr>
            <w:tcW w:w="5395" w:type="dxa"/>
          </w:tcPr>
          <w:p w14:paraId="4E8F92C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92 Gout</w:t>
            </w:r>
          </w:p>
        </w:tc>
      </w:tr>
      <w:tr w:rsidR="00BA3902" w:rsidRPr="00491C15" w14:paraId="58B40A7C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731C69A" w14:textId="77777777" w:rsidR="00BA3902" w:rsidRPr="00491C15" w:rsidRDefault="0005692B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earing loss</w:t>
            </w:r>
          </w:p>
        </w:tc>
        <w:tc>
          <w:tcPr>
            <w:tcW w:w="5395" w:type="dxa"/>
          </w:tcPr>
          <w:p w14:paraId="6B9CC98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H83 </w:t>
            </w:r>
            <w:proofErr w:type="spellStart"/>
            <w:r w:rsidRPr="00491C15">
              <w:rPr>
                <w:rFonts w:cstheme="minorHAnsi"/>
                <w:lang w:val="en-GB"/>
              </w:rPr>
              <w:t>Otosclerosis</w:t>
            </w:r>
            <w:proofErr w:type="spellEnd"/>
          </w:p>
          <w:p w14:paraId="78EB1F3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H84 </w:t>
            </w:r>
            <w:proofErr w:type="spellStart"/>
            <w:r w:rsidRPr="00491C15">
              <w:rPr>
                <w:rFonts w:cstheme="minorHAnsi"/>
                <w:lang w:val="en-GB"/>
              </w:rPr>
              <w:t>Presbyacusis</w:t>
            </w:r>
            <w:proofErr w:type="spellEnd"/>
          </w:p>
          <w:p w14:paraId="6F1A958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85 Acoustic damage/noise deafness</w:t>
            </w:r>
          </w:p>
          <w:p w14:paraId="69E6DCD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86 Deafness/ hearing impairment</w:t>
            </w:r>
          </w:p>
        </w:tc>
      </w:tr>
      <w:tr w:rsidR="00BA3902" w:rsidRPr="00491C15" w14:paraId="11B376BB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E032F16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Heart failure </w:t>
            </w:r>
          </w:p>
        </w:tc>
        <w:tc>
          <w:tcPr>
            <w:tcW w:w="5395" w:type="dxa"/>
          </w:tcPr>
          <w:p w14:paraId="2B32120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7 Congestive heart failure</w:t>
            </w:r>
          </w:p>
          <w:p w14:paraId="3AEA180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7.01 Acute congestive heart failure/asthma cardiae</w:t>
            </w:r>
          </w:p>
          <w:p w14:paraId="41A929C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7.02 Chronic congestive heart failure</w:t>
            </w:r>
          </w:p>
        </w:tc>
      </w:tr>
      <w:tr w:rsidR="00BA3902" w:rsidRPr="00491C15" w14:paraId="54CE5629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2CDE9E74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Hepatitis </w:t>
            </w:r>
          </w:p>
        </w:tc>
        <w:tc>
          <w:tcPr>
            <w:tcW w:w="5395" w:type="dxa"/>
          </w:tcPr>
          <w:p w14:paraId="73719CA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2 Viral hepatitis</w:t>
            </w:r>
          </w:p>
          <w:p w14:paraId="6893D50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2.01 Acute hepatitis A</w:t>
            </w:r>
          </w:p>
          <w:p w14:paraId="0A60ABCA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2.02 Acute hepatitis B</w:t>
            </w:r>
          </w:p>
          <w:p w14:paraId="39AB1EFA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2.03 Acute hepatitis C</w:t>
            </w:r>
          </w:p>
          <w:p w14:paraId="74D0384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2.04 Carrier hepatitis B/chronic hepatitis B</w:t>
            </w:r>
          </w:p>
          <w:p w14:paraId="730D003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2.05 Carrier hepatitis C/chronic hepatitis C</w:t>
            </w:r>
          </w:p>
        </w:tc>
      </w:tr>
      <w:tr w:rsidR="00BA3902" w:rsidRPr="00491C15" w14:paraId="0F5C83F3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ACC3971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IV</w:t>
            </w:r>
            <w:r w:rsidR="0005692B" w:rsidRPr="00491C15">
              <w:rPr>
                <w:rFonts w:cstheme="minorHAnsi"/>
                <w:lang w:val="en-GB"/>
              </w:rPr>
              <w:t xml:space="preserve"> positive </w:t>
            </w:r>
            <w:r w:rsidRPr="00491C15">
              <w:rPr>
                <w:rFonts w:cstheme="minorHAnsi"/>
                <w:lang w:val="en-GB"/>
              </w:rPr>
              <w:t>/</w:t>
            </w:r>
            <w:r w:rsidR="0005692B" w:rsidRPr="00491C15">
              <w:rPr>
                <w:rFonts w:cstheme="minorHAnsi"/>
                <w:lang w:val="en-GB"/>
              </w:rPr>
              <w:t xml:space="preserve"> </w:t>
            </w:r>
            <w:r w:rsidRPr="00491C15">
              <w:rPr>
                <w:rFonts w:cstheme="minorHAnsi"/>
                <w:lang w:val="en-GB"/>
              </w:rPr>
              <w:t xml:space="preserve">AIDS </w:t>
            </w:r>
          </w:p>
        </w:tc>
        <w:tc>
          <w:tcPr>
            <w:tcW w:w="5395" w:type="dxa"/>
          </w:tcPr>
          <w:p w14:paraId="57C44FA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90 HIV-infection (AIDS/ARC)</w:t>
            </w:r>
          </w:p>
          <w:p w14:paraId="2130D54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>B90.01 Seropositive without symptoms</w:t>
            </w:r>
          </w:p>
          <w:p w14:paraId="6973825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90.02 AIDS/ARC</w:t>
            </w:r>
          </w:p>
        </w:tc>
      </w:tr>
      <w:tr w:rsidR="00BA3902" w:rsidRPr="00491C15" w14:paraId="017AE173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B3EBF2A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 xml:space="preserve">Hypertension </w:t>
            </w:r>
          </w:p>
        </w:tc>
        <w:tc>
          <w:tcPr>
            <w:tcW w:w="5395" w:type="dxa"/>
          </w:tcPr>
          <w:p w14:paraId="6138AFC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86 Essential hypertension without organ damage</w:t>
            </w:r>
          </w:p>
          <w:p w14:paraId="56BD744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87 Hypertension with organ damage/secondary hypertension</w:t>
            </w:r>
          </w:p>
          <w:p w14:paraId="3D22F76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83.02 Hypertensive retinopathy</w:t>
            </w:r>
          </w:p>
        </w:tc>
      </w:tr>
      <w:tr w:rsidR="00BA3902" w:rsidRPr="00491C15" w14:paraId="5345C2EB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227ABE0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Hyperthyroidism </w:t>
            </w:r>
          </w:p>
        </w:tc>
        <w:tc>
          <w:tcPr>
            <w:tcW w:w="5395" w:type="dxa"/>
          </w:tcPr>
          <w:p w14:paraId="26F9ABE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85 Hyperthyroidism/thyrotoxicosis</w:t>
            </w:r>
          </w:p>
        </w:tc>
      </w:tr>
      <w:tr w:rsidR="00BA3902" w:rsidRPr="00491C15" w14:paraId="0260C9AD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6539C12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Hypothyroidism </w:t>
            </w:r>
          </w:p>
        </w:tc>
        <w:tc>
          <w:tcPr>
            <w:tcW w:w="5395" w:type="dxa"/>
          </w:tcPr>
          <w:p w14:paraId="40972B31" w14:textId="5195FEA1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86 Hypothyroidism/</w:t>
            </w:r>
            <w:r w:rsidR="00491C15" w:rsidRPr="00491C15">
              <w:rPr>
                <w:rFonts w:cstheme="minorHAnsi"/>
                <w:lang w:val="en-GB"/>
              </w:rPr>
              <w:t>myxoedema</w:t>
            </w:r>
          </w:p>
        </w:tc>
      </w:tr>
      <w:tr w:rsidR="00BA3902" w:rsidRPr="00491C15" w14:paraId="0EFDFAC9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625A147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Inflammatory Bowel Disease</w:t>
            </w:r>
          </w:p>
        </w:tc>
        <w:tc>
          <w:tcPr>
            <w:tcW w:w="5395" w:type="dxa"/>
          </w:tcPr>
          <w:p w14:paraId="7CA8F9C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4 Colitis ulcerative/chronic enteritis (</w:t>
            </w:r>
            <w:proofErr w:type="spellStart"/>
            <w:r w:rsidRPr="00491C15">
              <w:rPr>
                <w:rFonts w:cstheme="minorHAnsi"/>
                <w:lang w:val="en-GB"/>
              </w:rPr>
              <w:t>regionalis</w:t>
            </w:r>
            <w:proofErr w:type="spellEnd"/>
            <w:r w:rsidRPr="00491C15">
              <w:rPr>
                <w:rFonts w:cstheme="minorHAnsi"/>
                <w:lang w:val="en-GB"/>
              </w:rPr>
              <w:t>)</w:t>
            </w:r>
          </w:p>
          <w:p w14:paraId="798462F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4.01 Colitis ulcerative</w:t>
            </w:r>
          </w:p>
          <w:p w14:paraId="66D4DBB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4.02 Crohn’s disease</w:t>
            </w:r>
          </w:p>
        </w:tc>
      </w:tr>
      <w:tr w:rsidR="00BA3902" w:rsidRPr="00491C15" w14:paraId="112AC3D8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08ABBCC" w14:textId="66272FC5" w:rsidR="00BA3902" w:rsidRPr="00491C15" w:rsidRDefault="00491C15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</w:t>
            </w:r>
            <w:r>
              <w:rPr>
                <w:rFonts w:cstheme="minorHAnsi"/>
                <w:lang w:val="en-GB"/>
              </w:rPr>
              <w:t>a</w:t>
            </w:r>
            <w:r w:rsidRPr="00491C15">
              <w:rPr>
                <w:rFonts w:cstheme="minorHAnsi"/>
                <w:lang w:val="en-GB"/>
              </w:rPr>
              <w:t>ematological</w:t>
            </w:r>
            <w:r w:rsidR="00BA3902" w:rsidRPr="00491C15">
              <w:rPr>
                <w:rFonts w:cstheme="minorHAnsi"/>
                <w:lang w:val="en-GB"/>
              </w:rPr>
              <w:t xml:space="preserve"> malignancy </w:t>
            </w:r>
          </w:p>
        </w:tc>
        <w:tc>
          <w:tcPr>
            <w:tcW w:w="5395" w:type="dxa"/>
          </w:tcPr>
          <w:p w14:paraId="2553659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72 Hodgkin’s disease</w:t>
            </w:r>
          </w:p>
          <w:p w14:paraId="0B6D1B9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72.01 Hodgkin’s disease</w:t>
            </w:r>
          </w:p>
          <w:p w14:paraId="73C8192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72.02 Non-Hodgkin lymphoma</w:t>
            </w:r>
          </w:p>
          <w:p w14:paraId="5E795723" w14:textId="69FD7CB8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B73 </w:t>
            </w:r>
            <w:r w:rsidR="00491C15" w:rsidRPr="00491C15">
              <w:rPr>
                <w:rFonts w:cstheme="minorHAnsi"/>
                <w:lang w:val="en-GB"/>
              </w:rPr>
              <w:t>Leukaemia</w:t>
            </w:r>
          </w:p>
          <w:p w14:paraId="7010CAA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74 Other malignancy blood/lymph</w:t>
            </w:r>
          </w:p>
          <w:p w14:paraId="4F3A786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B74.01 Multiple myeloma</w:t>
            </w:r>
          </w:p>
        </w:tc>
      </w:tr>
      <w:tr w:rsidR="00BA3902" w:rsidRPr="00491C15" w14:paraId="17604C30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0A7EB91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Liver cirrhosis </w:t>
            </w:r>
          </w:p>
        </w:tc>
        <w:tc>
          <w:tcPr>
            <w:tcW w:w="5395" w:type="dxa"/>
          </w:tcPr>
          <w:p w14:paraId="3504F90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7 Cirrhosis/other liver disease</w:t>
            </w:r>
          </w:p>
          <w:p w14:paraId="1AD3970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7.04 Cirrhosis</w:t>
            </w:r>
          </w:p>
          <w:p w14:paraId="4256CF6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97.05 Liver steatoses</w:t>
            </w:r>
          </w:p>
        </w:tc>
      </w:tr>
      <w:tr w:rsidR="00BA3902" w:rsidRPr="00491C15" w14:paraId="26BD9B91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4577AC4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Migraine </w:t>
            </w:r>
          </w:p>
        </w:tc>
        <w:tc>
          <w:tcPr>
            <w:tcW w:w="5395" w:type="dxa"/>
          </w:tcPr>
          <w:p w14:paraId="0B0DAD4A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89 Migraine</w:t>
            </w:r>
          </w:p>
        </w:tc>
      </w:tr>
      <w:tr w:rsidR="00BA3902" w:rsidRPr="00491C15" w14:paraId="5D54B74F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305DF8B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Multiple sclerosis </w:t>
            </w:r>
          </w:p>
        </w:tc>
        <w:tc>
          <w:tcPr>
            <w:tcW w:w="5395" w:type="dxa"/>
          </w:tcPr>
          <w:p w14:paraId="235DB77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86 Multiple sclerosis</w:t>
            </w:r>
          </w:p>
        </w:tc>
      </w:tr>
      <w:tr w:rsidR="00BA3902" w:rsidRPr="00491C15" w14:paraId="5665A62E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609326F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Osteoarthritis </w:t>
            </w:r>
          </w:p>
        </w:tc>
        <w:tc>
          <w:tcPr>
            <w:tcW w:w="5395" w:type="dxa"/>
          </w:tcPr>
          <w:p w14:paraId="79E092E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89 OA of hip</w:t>
            </w:r>
          </w:p>
          <w:p w14:paraId="3770AC2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90 OA of knee</w:t>
            </w:r>
          </w:p>
          <w:p w14:paraId="7889B806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91 other/non specified OA</w:t>
            </w:r>
          </w:p>
        </w:tc>
      </w:tr>
      <w:tr w:rsidR="00BA3902" w:rsidRPr="00491C15" w14:paraId="00F2C2F4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4A5110C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Osteoporosis </w:t>
            </w:r>
          </w:p>
        </w:tc>
        <w:tc>
          <w:tcPr>
            <w:tcW w:w="5395" w:type="dxa"/>
          </w:tcPr>
          <w:p w14:paraId="1B8BC72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95 Osteoporosis</w:t>
            </w:r>
          </w:p>
          <w:p w14:paraId="5C63520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95.01 Osteopenia</w:t>
            </w:r>
          </w:p>
          <w:p w14:paraId="694E6E8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95.02 Osteoporosis</w:t>
            </w:r>
          </w:p>
        </w:tc>
      </w:tr>
      <w:tr w:rsidR="00BA3902" w:rsidRPr="00491C15" w14:paraId="471E3740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C2DCDEC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Other blood vessel disease</w:t>
            </w:r>
          </w:p>
        </w:tc>
        <w:tc>
          <w:tcPr>
            <w:tcW w:w="5395" w:type="dxa"/>
          </w:tcPr>
          <w:p w14:paraId="0441DB4A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2 Other diseases peripheral arteries</w:t>
            </w:r>
          </w:p>
          <w:p w14:paraId="6D864AF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2.02 Raynaud’s syndrome</w:t>
            </w:r>
          </w:p>
          <w:p w14:paraId="53F708E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K92.03 </w:t>
            </w:r>
            <w:proofErr w:type="spellStart"/>
            <w:r w:rsidRPr="00491C15">
              <w:rPr>
                <w:rFonts w:cstheme="minorHAnsi"/>
                <w:lang w:val="en-GB"/>
              </w:rPr>
              <w:t>Buerger’s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disease</w:t>
            </w:r>
          </w:p>
        </w:tc>
      </w:tr>
      <w:tr w:rsidR="00BA3902" w:rsidRPr="00491C15" w14:paraId="010CF343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D3A7334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Parkinson’s disease </w:t>
            </w:r>
          </w:p>
        </w:tc>
        <w:tc>
          <w:tcPr>
            <w:tcW w:w="5395" w:type="dxa"/>
          </w:tcPr>
          <w:p w14:paraId="766293B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87 Parkinsonism, Parkinson’s disease</w:t>
            </w:r>
          </w:p>
          <w:p w14:paraId="3ECAB19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87.01 Parkinson’s disease</w:t>
            </w:r>
          </w:p>
        </w:tc>
      </w:tr>
      <w:tr w:rsidR="00BA3902" w:rsidRPr="00491C15" w14:paraId="3D26367B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8DD044A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eripheral vascular disease</w:t>
            </w:r>
          </w:p>
        </w:tc>
        <w:tc>
          <w:tcPr>
            <w:tcW w:w="5395" w:type="dxa"/>
          </w:tcPr>
          <w:p w14:paraId="01FA788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1 Atherosclerosis [ex. K76,K90]</w:t>
            </w:r>
          </w:p>
          <w:p w14:paraId="00EDC83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2.01 Intermittent claudication</w:t>
            </w:r>
          </w:p>
        </w:tc>
      </w:tr>
      <w:tr w:rsidR="00BA3902" w:rsidRPr="00491C15" w14:paraId="584B06A8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E04D102" w14:textId="75B68BFC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olymyalgia</w:t>
            </w:r>
            <w:r w:rsidR="00E42BA4" w:rsidRPr="00491C15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E42BA4" w:rsidRPr="00491C15">
              <w:rPr>
                <w:rFonts w:cstheme="minorHAnsi"/>
                <w:lang w:val="en-GB"/>
              </w:rPr>
              <w:t>rheumatica</w:t>
            </w:r>
            <w:proofErr w:type="spellEnd"/>
          </w:p>
        </w:tc>
        <w:tc>
          <w:tcPr>
            <w:tcW w:w="5395" w:type="dxa"/>
          </w:tcPr>
          <w:p w14:paraId="19D34000" w14:textId="34614743" w:rsidR="00BA3902" w:rsidRPr="00491C15" w:rsidRDefault="00BA3902" w:rsidP="00E42BA4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L99.12 </w:t>
            </w:r>
            <w:r w:rsidR="00E42BA4" w:rsidRPr="00491C15">
              <w:rPr>
                <w:rFonts w:cstheme="minorHAnsi"/>
                <w:lang w:val="en-GB"/>
              </w:rPr>
              <w:t>P</w:t>
            </w:r>
            <w:r w:rsidRPr="00491C15">
              <w:rPr>
                <w:rFonts w:cstheme="minorHAnsi"/>
                <w:lang w:val="en-GB"/>
              </w:rPr>
              <w:t>olymyalgia</w:t>
            </w:r>
            <w:r w:rsidR="00E42BA4" w:rsidRPr="00491C15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E42BA4" w:rsidRPr="00491C15">
              <w:rPr>
                <w:rFonts w:cstheme="minorHAnsi"/>
                <w:lang w:val="en-GB"/>
              </w:rPr>
              <w:t>rheumatica</w:t>
            </w:r>
            <w:proofErr w:type="spellEnd"/>
          </w:p>
        </w:tc>
      </w:tr>
      <w:tr w:rsidR="00BA3902" w:rsidRPr="00491C15" w14:paraId="4FB980E4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514B3FE2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Psoriasis </w:t>
            </w:r>
          </w:p>
        </w:tc>
        <w:tc>
          <w:tcPr>
            <w:tcW w:w="5395" w:type="dxa"/>
          </w:tcPr>
          <w:p w14:paraId="4EDEADA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S91 Psoriasis (with or without </w:t>
            </w:r>
            <w:proofErr w:type="spellStart"/>
            <w:r w:rsidRPr="00491C15">
              <w:rPr>
                <w:rFonts w:cstheme="minorHAnsi"/>
                <w:lang w:val="en-GB"/>
              </w:rPr>
              <w:t>arthropathy</w:t>
            </w:r>
            <w:proofErr w:type="spellEnd"/>
            <w:r w:rsidRPr="00491C15">
              <w:rPr>
                <w:rFonts w:cstheme="minorHAnsi"/>
                <w:lang w:val="en-GB"/>
              </w:rPr>
              <w:t>)</w:t>
            </w:r>
          </w:p>
        </w:tc>
      </w:tr>
      <w:tr w:rsidR="00BA3902" w:rsidRPr="00491C15" w14:paraId="5F660165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A9289C4" w14:textId="77777777" w:rsidR="00BA3902" w:rsidRPr="00491C15" w:rsidRDefault="007A60F7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heumatoid a</w:t>
            </w:r>
            <w:r w:rsidR="00BA3902" w:rsidRPr="00491C15">
              <w:rPr>
                <w:rFonts w:cstheme="minorHAnsi"/>
                <w:lang w:val="en-GB"/>
              </w:rPr>
              <w:t>rthritis</w:t>
            </w:r>
          </w:p>
        </w:tc>
        <w:tc>
          <w:tcPr>
            <w:tcW w:w="5395" w:type="dxa"/>
          </w:tcPr>
          <w:p w14:paraId="02BBDD0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88 Rheumatoid arthritis/associated conditions</w:t>
            </w:r>
          </w:p>
          <w:p w14:paraId="7C1A16B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88.01 Rheumatoid arthritis</w:t>
            </w:r>
          </w:p>
          <w:p w14:paraId="0FE5B8B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L88.02 </w:t>
            </w:r>
            <w:proofErr w:type="spellStart"/>
            <w:r w:rsidRPr="00491C15">
              <w:rPr>
                <w:rFonts w:cstheme="minorHAnsi"/>
                <w:lang w:val="en-GB"/>
              </w:rPr>
              <w:t>Morbus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491C15">
              <w:rPr>
                <w:rFonts w:cstheme="minorHAnsi"/>
                <w:lang w:val="en-GB"/>
              </w:rPr>
              <w:t>Bechterew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(</w:t>
            </w:r>
            <w:proofErr w:type="spellStart"/>
            <w:r w:rsidRPr="00491C15">
              <w:rPr>
                <w:rFonts w:cstheme="minorHAnsi"/>
                <w:lang w:val="en-GB"/>
              </w:rPr>
              <w:t>ankylopoetic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spondylitis)</w:t>
            </w:r>
          </w:p>
          <w:p w14:paraId="7AECB77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K71 Acute </w:t>
            </w:r>
            <w:proofErr w:type="spellStart"/>
            <w:r w:rsidRPr="00491C15">
              <w:rPr>
                <w:rFonts w:cstheme="minorHAnsi"/>
                <w:lang w:val="en-GB"/>
              </w:rPr>
              <w:t>rheuma</w:t>
            </w:r>
            <w:proofErr w:type="spellEnd"/>
            <w:r w:rsidRPr="00491C15">
              <w:rPr>
                <w:rFonts w:cstheme="minorHAnsi"/>
                <w:lang w:val="en-GB"/>
              </w:rPr>
              <w:t>/rheumatic heart disease</w:t>
            </w:r>
          </w:p>
          <w:p w14:paraId="6647791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K71.01 Acute </w:t>
            </w:r>
            <w:proofErr w:type="spellStart"/>
            <w:r w:rsidRPr="00491C15">
              <w:rPr>
                <w:rFonts w:cstheme="minorHAnsi"/>
                <w:lang w:val="en-GB"/>
              </w:rPr>
              <w:t>rheuma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without heart disease</w:t>
            </w:r>
          </w:p>
          <w:p w14:paraId="5EFE5DE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K71.02 Acute </w:t>
            </w:r>
            <w:proofErr w:type="spellStart"/>
            <w:r w:rsidRPr="00491C15">
              <w:rPr>
                <w:rFonts w:cstheme="minorHAnsi"/>
                <w:lang w:val="en-GB"/>
              </w:rPr>
              <w:t>rheuma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with heart disease</w:t>
            </w:r>
          </w:p>
        </w:tc>
      </w:tr>
      <w:tr w:rsidR="00BA3902" w:rsidRPr="00491C15" w14:paraId="780C728A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75077A6" w14:textId="77777777" w:rsidR="00BA3902" w:rsidRPr="00491C15" w:rsidRDefault="007A60F7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chizophrenia</w:t>
            </w:r>
          </w:p>
        </w:tc>
        <w:tc>
          <w:tcPr>
            <w:tcW w:w="5395" w:type="dxa"/>
          </w:tcPr>
          <w:p w14:paraId="150B141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1 Other organic psychosis</w:t>
            </w:r>
          </w:p>
          <w:p w14:paraId="650E88B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1.04 Delirium [ex.P15.02]</w:t>
            </w:r>
          </w:p>
          <w:p w14:paraId="799F2CC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2 Schizophrenia</w:t>
            </w:r>
          </w:p>
          <w:p w14:paraId="6A85511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73 Affective psychosis</w:t>
            </w:r>
          </w:p>
          <w:p w14:paraId="1783C86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>P73.02 Bipolar disorder</w:t>
            </w:r>
          </w:p>
          <w:p w14:paraId="35AAE47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98 Other/not specified psychoses</w:t>
            </w:r>
          </w:p>
        </w:tc>
      </w:tr>
      <w:tr w:rsidR="00BA3902" w:rsidRPr="00491C15" w14:paraId="5A723827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092FDE3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>Allergy</w:t>
            </w:r>
          </w:p>
        </w:tc>
        <w:tc>
          <w:tcPr>
            <w:tcW w:w="5395" w:type="dxa"/>
          </w:tcPr>
          <w:p w14:paraId="7222BAB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12 Allergy/allergic reaction</w:t>
            </w:r>
          </w:p>
          <w:p w14:paraId="3961E2B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12.01 Anaphylactic shock</w:t>
            </w:r>
          </w:p>
          <w:p w14:paraId="7B4421A2" w14:textId="518DFAF5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A12.02 </w:t>
            </w:r>
            <w:proofErr w:type="spellStart"/>
            <w:r w:rsidRPr="00491C15">
              <w:rPr>
                <w:rFonts w:cstheme="minorHAnsi"/>
                <w:lang w:val="en-GB"/>
              </w:rPr>
              <w:t>Angioneurotic</w:t>
            </w:r>
            <w:proofErr w:type="spellEnd"/>
            <w:r w:rsidRPr="00491C15">
              <w:rPr>
                <w:rFonts w:cstheme="minorHAnsi"/>
                <w:lang w:val="en-GB"/>
              </w:rPr>
              <w:t>/</w:t>
            </w:r>
            <w:proofErr w:type="spellStart"/>
            <w:r w:rsidRPr="00491C15">
              <w:rPr>
                <w:rFonts w:cstheme="minorHAnsi"/>
                <w:lang w:val="en-GB"/>
              </w:rPr>
              <w:t>Quinckes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</w:t>
            </w:r>
            <w:r w:rsidR="00491C15" w:rsidRPr="00491C15">
              <w:rPr>
                <w:rFonts w:cstheme="minorHAnsi"/>
                <w:lang w:val="en-GB"/>
              </w:rPr>
              <w:t>oedema</w:t>
            </w:r>
          </w:p>
          <w:p w14:paraId="7FCB2DC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85.01 Allergy for medication</w:t>
            </w:r>
          </w:p>
          <w:p w14:paraId="30A8E55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97 Hay fever/allergic rhinitis</w:t>
            </w:r>
          </w:p>
        </w:tc>
      </w:tr>
      <w:tr w:rsidR="00BA3902" w:rsidRPr="00491C15" w14:paraId="1D9B5CCB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AE1274D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leep</w:t>
            </w:r>
            <w:r w:rsidR="00071CF2" w:rsidRPr="00491C15">
              <w:rPr>
                <w:rFonts w:cstheme="minorHAnsi"/>
                <w:lang w:val="en-GB"/>
              </w:rPr>
              <w:t>ing</w:t>
            </w:r>
            <w:r w:rsidRPr="00491C15">
              <w:rPr>
                <w:rFonts w:cstheme="minorHAnsi"/>
                <w:lang w:val="en-GB"/>
              </w:rPr>
              <w:t xml:space="preserve"> disorder</w:t>
            </w:r>
          </w:p>
        </w:tc>
        <w:tc>
          <w:tcPr>
            <w:tcW w:w="5395" w:type="dxa"/>
          </w:tcPr>
          <w:p w14:paraId="5AADADD5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06 Insomnia/other sleeping disorder</w:t>
            </w:r>
          </w:p>
          <w:p w14:paraId="53F29DC4" w14:textId="25B3E415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P06.01 Sleep </w:t>
            </w:r>
            <w:r w:rsidR="00491C15">
              <w:rPr>
                <w:rFonts w:cstheme="minorHAnsi"/>
                <w:lang w:val="en-GB"/>
              </w:rPr>
              <w:t>apnoea</w:t>
            </w:r>
            <w:r w:rsidRPr="00491C15">
              <w:rPr>
                <w:rFonts w:cstheme="minorHAnsi"/>
                <w:lang w:val="en-GB"/>
              </w:rPr>
              <w:t xml:space="preserve"> syndrome</w:t>
            </w:r>
          </w:p>
        </w:tc>
      </w:tr>
      <w:tr w:rsidR="00BA3902" w:rsidRPr="00491C15" w14:paraId="76DCED20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C43A37F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Solid malignancy </w:t>
            </w:r>
          </w:p>
        </w:tc>
        <w:tc>
          <w:tcPr>
            <w:tcW w:w="5395" w:type="dxa"/>
          </w:tcPr>
          <w:p w14:paraId="79E4317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79 Malignancy of unknown primary localization</w:t>
            </w:r>
          </w:p>
          <w:p w14:paraId="424AF65A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4 Malignancy stomach</w:t>
            </w:r>
          </w:p>
          <w:p w14:paraId="50D9BD3A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5 Malignancy colon/rectum</w:t>
            </w:r>
          </w:p>
          <w:p w14:paraId="4C3D2E7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6 Malignancy pancreas</w:t>
            </w:r>
          </w:p>
          <w:p w14:paraId="622B6CC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7 Other/non-specified malignancy digestive organs</w:t>
            </w:r>
          </w:p>
          <w:p w14:paraId="36F821CC" w14:textId="50C92512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D77.01 Malignancy </w:t>
            </w:r>
            <w:r w:rsidR="00491C15" w:rsidRPr="00491C15">
              <w:rPr>
                <w:rFonts w:cstheme="minorHAnsi"/>
                <w:lang w:val="en-GB"/>
              </w:rPr>
              <w:t>oesophagus</w:t>
            </w:r>
          </w:p>
          <w:p w14:paraId="6835685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7.02 Malignancy salivary glands</w:t>
            </w:r>
          </w:p>
          <w:p w14:paraId="63F104F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7.03 Malignancy lip/mouth/tongue</w:t>
            </w:r>
          </w:p>
          <w:p w14:paraId="30590B8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77.04 Malignancy liver/gall bladder/bile duct</w:t>
            </w:r>
          </w:p>
          <w:p w14:paraId="631C9EB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75.01 Malignancy ear</w:t>
            </w:r>
          </w:p>
          <w:p w14:paraId="5C02072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72.01 Malignancy heart/vessels</w:t>
            </w:r>
          </w:p>
          <w:p w14:paraId="54D87AB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74 Malignancy nerve system</w:t>
            </w:r>
          </w:p>
          <w:p w14:paraId="0FE8B6B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84 Malignancy bronchus/lung</w:t>
            </w:r>
          </w:p>
          <w:p w14:paraId="6DB75EF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85 Other malignancy airways</w:t>
            </w:r>
          </w:p>
          <w:p w14:paraId="2EC29ED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77.03 Malign melanoma</w:t>
            </w:r>
          </w:p>
          <w:p w14:paraId="7B557799" w14:textId="77777777" w:rsidR="00BA3902" w:rsidRPr="00E72F49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E72F49">
              <w:rPr>
                <w:rFonts w:cstheme="minorHAnsi"/>
                <w:lang w:val="nl-NL"/>
              </w:rPr>
              <w:t>T71 Malignancy thyroid</w:t>
            </w:r>
          </w:p>
          <w:p w14:paraId="18DA1754" w14:textId="77777777" w:rsidR="00BA3902" w:rsidRPr="00E72F49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E72F49">
              <w:rPr>
                <w:rFonts w:cstheme="minorHAnsi"/>
                <w:lang w:val="nl-NL"/>
              </w:rPr>
              <w:t>U75 Malignancy kidney</w:t>
            </w:r>
          </w:p>
          <w:p w14:paraId="01BDB6FA" w14:textId="77777777" w:rsidR="00BA3902" w:rsidRPr="00E72F49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E72F49">
              <w:rPr>
                <w:rFonts w:cstheme="minorHAnsi"/>
                <w:lang w:val="nl-NL"/>
              </w:rPr>
              <w:t>U76 Malignancy bladder</w:t>
            </w:r>
          </w:p>
          <w:p w14:paraId="662156E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U77 Other malignancy urinary tract</w:t>
            </w:r>
          </w:p>
          <w:p w14:paraId="280FE41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W72 Malignancy associated with pregnancy</w:t>
            </w:r>
          </w:p>
          <w:p w14:paraId="04AD2C3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X75 Malignancy cervix uteri</w:t>
            </w:r>
          </w:p>
          <w:p w14:paraId="028694E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X76 Malignancy breast woman</w:t>
            </w:r>
          </w:p>
          <w:p w14:paraId="000BF22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X76.01 Adenocarcinoma mamma woman</w:t>
            </w:r>
          </w:p>
          <w:p w14:paraId="6554D85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X77 Other malignancy reproductive organ woman</w:t>
            </w:r>
          </w:p>
          <w:p w14:paraId="02FD931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X77.01 Endometrium carcinoma</w:t>
            </w:r>
          </w:p>
          <w:p w14:paraId="54FFC4E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X77.02 Malignancy ovarian</w:t>
            </w:r>
          </w:p>
          <w:p w14:paraId="7332721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Y77 Malignancy prostate</w:t>
            </w:r>
          </w:p>
          <w:p w14:paraId="714FE3D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Y78 Other malignancy reproductive organs/breast man</w:t>
            </w:r>
          </w:p>
          <w:p w14:paraId="20E3FF1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Y78.01 Malignancy penis</w:t>
            </w:r>
          </w:p>
          <w:p w14:paraId="65BD6B9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Y78.02 Malignancy testis</w:t>
            </w:r>
          </w:p>
          <w:p w14:paraId="2ED685E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Y78.03 Malignancy breast</w:t>
            </w:r>
          </w:p>
        </w:tc>
      </w:tr>
      <w:tr w:rsidR="00BA3902" w:rsidRPr="00491C15" w14:paraId="78D93D44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481D386" w14:textId="77777777" w:rsidR="00BA3902" w:rsidRPr="00491C15" w:rsidRDefault="00071CF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Cerebrovascular accident</w:t>
            </w:r>
          </w:p>
        </w:tc>
        <w:tc>
          <w:tcPr>
            <w:tcW w:w="5395" w:type="dxa"/>
          </w:tcPr>
          <w:p w14:paraId="539C6890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89 TIA</w:t>
            </w:r>
          </w:p>
          <w:p w14:paraId="32642E96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0 Cerebrovascular accident (CVA)</w:t>
            </w:r>
          </w:p>
          <w:p w14:paraId="485BF4E7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0.01 Subarachnoid bleed</w:t>
            </w:r>
          </w:p>
          <w:p w14:paraId="0ACF158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0.02 Intracerebral bleed</w:t>
            </w:r>
          </w:p>
          <w:p w14:paraId="457A1DE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0.03 Cerebral infarction</w:t>
            </w:r>
          </w:p>
        </w:tc>
      </w:tr>
      <w:tr w:rsidR="00BA3902" w:rsidRPr="00491C15" w14:paraId="3EAB3F95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110558F" w14:textId="77777777" w:rsidR="00BA3902" w:rsidRPr="00491C15" w:rsidRDefault="007A60F7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Drug abuse</w:t>
            </w:r>
            <w:r w:rsidR="00BA3902" w:rsidRPr="00491C15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5395" w:type="dxa"/>
          </w:tcPr>
          <w:p w14:paraId="2AAF328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18 Medication abuse</w:t>
            </w:r>
          </w:p>
          <w:p w14:paraId="1E324E3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19 Drug abuse</w:t>
            </w:r>
          </w:p>
          <w:p w14:paraId="0AF07B44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>P19.01 Abuse/addiction soft drugs</w:t>
            </w:r>
          </w:p>
          <w:p w14:paraId="46B591E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19.02 Abuse/addiction hard drugs</w:t>
            </w:r>
          </w:p>
        </w:tc>
      </w:tr>
      <w:tr w:rsidR="00BA3902" w:rsidRPr="00491C15" w14:paraId="393DE1CB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4AB309D9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lastRenderedPageBreak/>
              <w:t>Thromboembolic</w:t>
            </w:r>
            <w:r w:rsidR="007A60F7" w:rsidRPr="00491C15">
              <w:rPr>
                <w:rFonts w:cstheme="minorHAnsi"/>
                <w:lang w:val="en-GB"/>
              </w:rPr>
              <w:t xml:space="preserve"> disease</w:t>
            </w:r>
          </w:p>
        </w:tc>
        <w:tc>
          <w:tcPr>
            <w:tcW w:w="5395" w:type="dxa"/>
          </w:tcPr>
          <w:p w14:paraId="518DB80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3 Pulmonary embolism/lung infarction</w:t>
            </w:r>
          </w:p>
          <w:p w14:paraId="44DAABF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4 Thrombophlebitis</w:t>
            </w:r>
          </w:p>
          <w:p w14:paraId="14048D2F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4.01 Deep venous thromboses leg</w:t>
            </w:r>
          </w:p>
          <w:p w14:paraId="0DA9051E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K94.02 Superficial thrombophlebitis</w:t>
            </w:r>
          </w:p>
          <w:p w14:paraId="2835F67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W99.03 Thrombosis childbed</w:t>
            </w:r>
          </w:p>
        </w:tc>
      </w:tr>
      <w:tr w:rsidR="00BA3902" w:rsidRPr="00491C15" w14:paraId="4862A0F9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60BEE0F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Tuberculosis </w:t>
            </w:r>
          </w:p>
        </w:tc>
        <w:tc>
          <w:tcPr>
            <w:tcW w:w="5395" w:type="dxa"/>
          </w:tcPr>
          <w:p w14:paraId="62B8699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70 Generalized tuberculosis [ex. R70]</w:t>
            </w:r>
          </w:p>
          <w:p w14:paraId="57B7FC9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R70 Tuberculosis airways [ex. A70]</w:t>
            </w:r>
          </w:p>
        </w:tc>
      </w:tr>
      <w:tr w:rsidR="00BA3902" w:rsidRPr="00491C15" w14:paraId="5C57235D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AC6420F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Vertigo </w:t>
            </w:r>
          </w:p>
        </w:tc>
        <w:tc>
          <w:tcPr>
            <w:tcW w:w="5395" w:type="dxa"/>
          </w:tcPr>
          <w:p w14:paraId="72E0E58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82 Vertigo syndrome/</w:t>
            </w:r>
            <w:proofErr w:type="spellStart"/>
            <w:r w:rsidRPr="00491C15">
              <w:rPr>
                <w:rFonts w:cstheme="minorHAnsi"/>
                <w:lang w:val="en-GB"/>
              </w:rPr>
              <w:t>labyrinthitis</w:t>
            </w:r>
            <w:proofErr w:type="spellEnd"/>
            <w:r w:rsidRPr="00491C15">
              <w:rPr>
                <w:rFonts w:cstheme="minorHAnsi"/>
                <w:lang w:val="en-GB"/>
              </w:rPr>
              <w:t xml:space="preserve"> [ex. N17]</w:t>
            </w:r>
          </w:p>
          <w:p w14:paraId="38D17E93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82.01 Meniere’s disease</w:t>
            </w:r>
          </w:p>
          <w:p w14:paraId="57F198DB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 xml:space="preserve">H82.02 </w:t>
            </w:r>
            <w:proofErr w:type="spellStart"/>
            <w:r w:rsidRPr="00491C15">
              <w:rPr>
                <w:rFonts w:cstheme="minorHAnsi"/>
                <w:lang w:val="en-GB"/>
              </w:rPr>
              <w:t>Labyrinthitis</w:t>
            </w:r>
            <w:proofErr w:type="spellEnd"/>
            <w:r w:rsidRPr="00491C15">
              <w:rPr>
                <w:rFonts w:cstheme="minorHAnsi"/>
                <w:lang w:val="en-GB"/>
              </w:rPr>
              <w:t>/</w:t>
            </w:r>
            <w:proofErr w:type="spellStart"/>
            <w:r w:rsidRPr="00491C15">
              <w:rPr>
                <w:rFonts w:cstheme="minorHAnsi"/>
                <w:lang w:val="en-GB"/>
              </w:rPr>
              <w:t>vestibulitis</w:t>
            </w:r>
            <w:proofErr w:type="spellEnd"/>
          </w:p>
          <w:p w14:paraId="6A81E006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H82.03 Benign paroxysmal position vertigo</w:t>
            </w:r>
          </w:p>
          <w:p w14:paraId="137C378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17 Vertigo/dizziness [ex. H82]</w:t>
            </w:r>
          </w:p>
          <w:p w14:paraId="1F6BC8E2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17.01 Vertigo</w:t>
            </w:r>
          </w:p>
          <w:p w14:paraId="05064379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N17.02 Light headed</w:t>
            </w:r>
          </w:p>
        </w:tc>
      </w:tr>
      <w:tr w:rsidR="00BA3902" w:rsidRPr="00491C15" w14:paraId="2C7ABD21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15F49FA6" w14:textId="77777777" w:rsidR="00BA3902" w:rsidRPr="00491C15" w:rsidRDefault="007A60F7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Vision loss</w:t>
            </w:r>
          </w:p>
        </w:tc>
        <w:tc>
          <w:tcPr>
            <w:tcW w:w="5395" w:type="dxa"/>
          </w:tcPr>
          <w:p w14:paraId="649D5641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3 Glaucoma</w:t>
            </w:r>
          </w:p>
          <w:p w14:paraId="0302E93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3.01 increased eye pressure without known glaucoma</w:t>
            </w:r>
          </w:p>
          <w:p w14:paraId="21BA72AC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3.02 Acute glaucoma</w:t>
            </w:r>
          </w:p>
          <w:p w14:paraId="08CDFC18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3.03 Glaucoma simplex</w:t>
            </w:r>
          </w:p>
          <w:p w14:paraId="614CD366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3.04 Secondary glaucoma</w:t>
            </w:r>
          </w:p>
          <w:p w14:paraId="5B56D01D" w14:textId="77777777" w:rsidR="00BA3902" w:rsidRPr="00491C15" w:rsidRDefault="00BA3902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F94 Blind (every grade/type)</w:t>
            </w:r>
          </w:p>
        </w:tc>
      </w:tr>
      <w:tr w:rsidR="00BA3902" w:rsidRPr="00491C15" w14:paraId="6AB0195B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7BB67799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Obesity</w:t>
            </w:r>
          </w:p>
        </w:tc>
        <w:tc>
          <w:tcPr>
            <w:tcW w:w="5395" w:type="dxa"/>
          </w:tcPr>
          <w:p w14:paraId="221715E8" w14:textId="77777777" w:rsidR="00BA3902" w:rsidRPr="00491C15" w:rsidRDefault="0005692B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83 Obesity</w:t>
            </w:r>
          </w:p>
        </w:tc>
      </w:tr>
      <w:tr w:rsidR="00BA3902" w:rsidRPr="00491C15" w14:paraId="4F573C12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0C99B1E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Spinal disc herniation</w:t>
            </w:r>
          </w:p>
        </w:tc>
        <w:tc>
          <w:tcPr>
            <w:tcW w:w="5395" w:type="dxa"/>
          </w:tcPr>
          <w:p w14:paraId="51508652" w14:textId="77777777" w:rsidR="0005692B" w:rsidRPr="00491C15" w:rsidRDefault="0005692B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83.01 Cervical spinal disc herniation</w:t>
            </w:r>
          </w:p>
          <w:p w14:paraId="193DC904" w14:textId="77777777" w:rsidR="0005692B" w:rsidRPr="00491C15" w:rsidRDefault="0005692B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86 Low back pain with radiation</w:t>
            </w:r>
          </w:p>
          <w:p w14:paraId="7255597E" w14:textId="468EF202" w:rsidR="00BA3902" w:rsidRPr="00491C15" w:rsidRDefault="0005692B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L86.01 spinal disc herniation (thoracic/</w:t>
            </w:r>
            <w:r w:rsidR="00491C15" w:rsidRPr="00491C15">
              <w:rPr>
                <w:rFonts w:cstheme="minorHAnsi"/>
                <w:lang w:val="en-GB"/>
              </w:rPr>
              <w:t>lumbar</w:t>
            </w:r>
            <w:r w:rsidRPr="00491C15">
              <w:rPr>
                <w:rFonts w:cstheme="minorHAnsi"/>
                <w:lang w:val="en-GB"/>
              </w:rPr>
              <w:t>)</w:t>
            </w:r>
          </w:p>
        </w:tc>
      </w:tr>
      <w:tr w:rsidR="00BA3902" w:rsidRPr="00491C15" w14:paraId="5C6E5629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60A85DC5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Urolithiasis</w:t>
            </w:r>
          </w:p>
        </w:tc>
        <w:tc>
          <w:tcPr>
            <w:tcW w:w="5395" w:type="dxa"/>
          </w:tcPr>
          <w:p w14:paraId="36224999" w14:textId="77777777" w:rsidR="00BA3902" w:rsidRPr="00491C15" w:rsidRDefault="0005692B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U95 Urolithiasis</w:t>
            </w:r>
          </w:p>
        </w:tc>
      </w:tr>
      <w:tr w:rsidR="00BA3902" w:rsidRPr="00491C15" w14:paraId="09CDD413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0FEC4C19" w14:textId="77777777" w:rsidR="00BA3902" w:rsidRPr="00491C15" w:rsidRDefault="00BA390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Tobacco abuse</w:t>
            </w:r>
          </w:p>
        </w:tc>
        <w:tc>
          <w:tcPr>
            <w:tcW w:w="5395" w:type="dxa"/>
          </w:tcPr>
          <w:p w14:paraId="77300F74" w14:textId="77777777" w:rsidR="00BA3902" w:rsidRPr="00491C15" w:rsidRDefault="0005692B" w:rsidP="0005692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17 Tobacco abuse</w:t>
            </w:r>
          </w:p>
        </w:tc>
      </w:tr>
      <w:tr w:rsidR="00071CF2" w:rsidRPr="00491C15" w14:paraId="71E2A6A7" w14:textId="77777777" w:rsidTr="00E72F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5" w:type="dxa"/>
          </w:tcPr>
          <w:p w14:paraId="384D84FD" w14:textId="77777777" w:rsidR="00071CF2" w:rsidRPr="00491C15" w:rsidRDefault="00071CF2" w:rsidP="0005692B">
            <w:pPr>
              <w:pStyle w:val="NoSpacing"/>
              <w:numPr>
                <w:ilvl w:val="0"/>
                <w:numId w:val="1"/>
              </w:numPr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Alcohol abuse</w:t>
            </w:r>
          </w:p>
        </w:tc>
        <w:tc>
          <w:tcPr>
            <w:tcW w:w="5395" w:type="dxa"/>
          </w:tcPr>
          <w:p w14:paraId="10F3BE92" w14:textId="77777777" w:rsidR="00071CF2" w:rsidRPr="00491C15" w:rsidRDefault="00071CF2" w:rsidP="00071CF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491C15">
              <w:rPr>
                <w:rFonts w:cstheme="minorHAnsi"/>
                <w:lang w:val="en-GB"/>
              </w:rPr>
              <w:t>P16 Alcohol abuse / intoxication</w:t>
            </w:r>
          </w:p>
        </w:tc>
      </w:tr>
    </w:tbl>
    <w:p w14:paraId="141E49FA" w14:textId="6ADACD27" w:rsidR="00071CF2" w:rsidRPr="00491C15" w:rsidRDefault="00071CF2" w:rsidP="00E72F49">
      <w:pPr>
        <w:rPr>
          <w:rFonts w:cstheme="minorHAnsi"/>
          <w:b/>
          <w:lang w:val="en-GB"/>
        </w:rPr>
      </w:pPr>
    </w:p>
    <w:sectPr w:rsidR="00071CF2" w:rsidRPr="0049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E0814"/>
    <w:multiLevelType w:val="hybridMultilevel"/>
    <w:tmpl w:val="1D76BE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DFC2456"/>
    <w:multiLevelType w:val="hybridMultilevel"/>
    <w:tmpl w:val="C9509A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5D674AE"/>
    <w:multiLevelType w:val="hybridMultilevel"/>
    <w:tmpl w:val="B3926FF0"/>
    <w:lvl w:ilvl="0" w:tplc="81FC297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32A3C"/>
    <w:rsid w:val="000428BF"/>
    <w:rsid w:val="0005692B"/>
    <w:rsid w:val="00071CF2"/>
    <w:rsid w:val="002D3A49"/>
    <w:rsid w:val="0032423A"/>
    <w:rsid w:val="00491C15"/>
    <w:rsid w:val="004E0655"/>
    <w:rsid w:val="005E3B7E"/>
    <w:rsid w:val="00632A3C"/>
    <w:rsid w:val="00640AF3"/>
    <w:rsid w:val="00660F23"/>
    <w:rsid w:val="007A60F7"/>
    <w:rsid w:val="00813403"/>
    <w:rsid w:val="00894D6A"/>
    <w:rsid w:val="008C1117"/>
    <w:rsid w:val="00983D80"/>
    <w:rsid w:val="009F0ED2"/>
    <w:rsid w:val="00A54C4E"/>
    <w:rsid w:val="00AA49C0"/>
    <w:rsid w:val="00AE510C"/>
    <w:rsid w:val="00BA3902"/>
    <w:rsid w:val="00D50040"/>
    <w:rsid w:val="00E035AC"/>
    <w:rsid w:val="00E42BA4"/>
    <w:rsid w:val="00E72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5D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A3902"/>
    <w:pPr>
      <w:spacing w:after="0" w:line="240" w:lineRule="auto"/>
    </w:pPr>
  </w:style>
  <w:style w:type="table" w:customStyle="1" w:styleId="GridTable2">
    <w:name w:val="Grid Table 2"/>
    <w:basedOn w:val="TableNormal"/>
    <w:uiPriority w:val="47"/>
    <w:rsid w:val="00BA39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A60F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60F7"/>
  </w:style>
  <w:style w:type="character" w:styleId="CommentReference">
    <w:name w:val="annotation reference"/>
    <w:basedOn w:val="DefaultParagraphFont"/>
    <w:uiPriority w:val="99"/>
    <w:semiHidden/>
    <w:unhideWhenUsed/>
    <w:rsid w:val="00A5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C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4E"/>
    <w:rPr>
      <w:rFonts w:ascii="Segoe UI" w:hAnsi="Segoe UI" w:cs="Segoe UI"/>
      <w:sz w:val="18"/>
      <w:szCs w:val="18"/>
    </w:rPr>
  </w:style>
  <w:style w:type="table" w:customStyle="1" w:styleId="GridTable4Accent3">
    <w:name w:val="Grid Table 4 Accent 3"/>
    <w:basedOn w:val="TableNormal"/>
    <w:uiPriority w:val="49"/>
    <w:rsid w:val="005E3B7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E72F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A3902"/>
    <w:pPr>
      <w:spacing w:after="0" w:line="240" w:lineRule="auto"/>
    </w:pPr>
  </w:style>
  <w:style w:type="table" w:customStyle="1" w:styleId="GridTable2">
    <w:name w:val="Grid Table 2"/>
    <w:basedOn w:val="TableNormal"/>
    <w:uiPriority w:val="47"/>
    <w:rsid w:val="00BA390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7A60F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60F7"/>
  </w:style>
  <w:style w:type="character" w:styleId="CommentReference">
    <w:name w:val="annotation reference"/>
    <w:basedOn w:val="DefaultParagraphFont"/>
    <w:uiPriority w:val="99"/>
    <w:semiHidden/>
    <w:unhideWhenUsed/>
    <w:rsid w:val="00A54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4C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4C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C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C4E"/>
    <w:rPr>
      <w:rFonts w:ascii="Segoe UI" w:hAnsi="Segoe UI" w:cs="Segoe UI"/>
      <w:sz w:val="18"/>
      <w:szCs w:val="18"/>
    </w:rPr>
  </w:style>
  <w:style w:type="table" w:customStyle="1" w:styleId="GridTable4Accent3">
    <w:name w:val="Grid Table 4 Accent 3"/>
    <w:basedOn w:val="TableNormal"/>
    <w:uiPriority w:val="49"/>
    <w:rsid w:val="005E3B7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1Light">
    <w:name w:val="Grid Table 1 Light"/>
    <w:basedOn w:val="TableNormal"/>
    <w:uiPriority w:val="46"/>
    <w:rsid w:val="00E72F4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4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702DEEA3C1B54D943AAE0C8B9CE4B4" ma:contentTypeVersion="13" ma:contentTypeDescription="Create a new document." ma:contentTypeScope="" ma:versionID="6a1ad36807eb37f9e4067a575a592318">
  <xsd:schema xmlns:xsd="http://www.w3.org/2001/XMLSchema" xmlns:xs="http://www.w3.org/2001/XMLSchema" xmlns:p="http://schemas.microsoft.com/office/2006/metadata/properties" xmlns:ns3="a25e0928-e08d-4248-99b9-752860491d14" xmlns:ns4="4e7cf3ab-a7ba-4680-a38d-9c492d29726e" targetNamespace="http://schemas.microsoft.com/office/2006/metadata/properties" ma:root="true" ma:fieldsID="056bd859ada5f7ca3d46d61b9fc16bd4" ns3:_="" ns4:_="">
    <xsd:import namespace="a25e0928-e08d-4248-99b9-752860491d14"/>
    <xsd:import namespace="4e7cf3ab-a7ba-4680-a38d-9c492d29726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e0928-e08d-4248-99b9-752860491d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7cf3ab-a7ba-4680-a38d-9c492d2972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E9BB14-A5E8-4FF4-9F4F-5475AF0DB7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5e0928-e08d-4248-99b9-752860491d14"/>
    <ds:schemaRef ds:uri="4e7cf3ab-a7ba-4680-a38d-9c492d2972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6AE09A-D449-47AF-80CE-C627E66EEF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2EB1A5-DDD2-451F-8055-ADB8E344EA1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1</Words>
  <Characters>6498</Characters>
  <Application>Microsoft Office Word</Application>
  <DocSecurity>0</DocSecurity>
  <Lines>282</Lines>
  <Paragraphs>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Kamps</dc:creator>
  <cp:keywords/>
  <dc:description/>
  <cp:lastModifiedBy>E736162</cp:lastModifiedBy>
  <cp:revision>3</cp:revision>
  <dcterms:created xsi:type="dcterms:W3CDTF">2022-10-14T11:36:00Z</dcterms:created>
  <dcterms:modified xsi:type="dcterms:W3CDTF">2023-06-07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702DEEA3C1B54D943AAE0C8B9CE4B4</vt:lpwstr>
  </property>
</Properties>
</file>